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S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tLeast" w:line="320"/>
        <w:ind w:left="360" w:hanging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ferences for crop data compilation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1</w:t>
        <w:tab/>
        <w:t>Taplejung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2</w:t>
        <w:tab/>
        <w:t>Panchthar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3</w:t>
        <w:tab/>
        <w:t>Illam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4</w:t>
        <w:tab/>
        <w:t>Jhap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5</w:t>
        <w:tab/>
        <w:t>Morang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6</w:t>
        <w:tab/>
        <w:t>Sunsar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7</w:t>
        <w:tab/>
        <w:t>Dhankut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8</w:t>
        <w:tab/>
        <w:t>Terhathum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9</w:t>
        <w:tab/>
        <w:t>Sankhuwasabh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10</w:t>
        <w:tab/>
        <w:t>Bhojpur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11</w:t>
        <w:tab/>
        <w:t>Solukhumbu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12</w:t>
        <w:tab/>
        <w:t>Okhaldhung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13</w:t>
        <w:tab/>
        <w:t>Khotang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14</w:t>
        <w:tab/>
        <w:t>Udayapur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15</w:t>
        <w:tab/>
        <w:t>Saptar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16</w:t>
        <w:tab/>
        <w:t>Sirah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17</w:t>
        <w:tab/>
        <w:t>Dhanus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18</w:t>
        <w:tab/>
        <w:t>Mahottar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19</w:t>
        <w:tab/>
        <w:t>Sarlah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20</w:t>
        <w:tab/>
        <w:t>Sindhul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21</w:t>
        <w:tab/>
        <w:t>Ramechhap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22</w:t>
        <w:tab/>
        <w:t>Dolakh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23</w:t>
        <w:tab/>
        <w:t>Sindhupalchowk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24</w:t>
        <w:tab/>
        <w:t>Kavrepalanchowk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25</w:t>
        <w:tab/>
        <w:t>Lalitpur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26</w:t>
        <w:tab/>
        <w:t>Bhaktapur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27</w:t>
        <w:tab/>
        <w:t>Kathmandu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28</w:t>
        <w:tab/>
        <w:t>Nuwakot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29</w:t>
        <w:tab/>
        <w:t>Rasuw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30</w:t>
        <w:tab/>
        <w:t>Dhadhing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31</w:t>
        <w:tab/>
        <w:t>Makwanpur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32</w:t>
        <w:tab/>
        <w:t>Rautahat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33</w:t>
        <w:tab/>
        <w:t>Bar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34</w:t>
        <w:tab/>
        <w:t>Pars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35</w:t>
        <w:tab/>
        <w:t>Chitwan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36</w:t>
        <w:tab/>
        <w:t>Gorkh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37</w:t>
        <w:tab/>
        <w:t>Lamjung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38</w:t>
        <w:tab/>
        <w:t>Tanahu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39</w:t>
        <w:tab/>
        <w:t>Syangj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40</w:t>
        <w:tab/>
        <w:t>Kask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41</w:t>
        <w:tab/>
        <w:t>Manang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42</w:t>
        <w:tab/>
        <w:t>Mustang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43</w:t>
        <w:tab/>
        <w:t>Myagd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44</w:t>
        <w:tab/>
        <w:t>Parbat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45</w:t>
        <w:tab/>
        <w:t>Baglung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46</w:t>
        <w:tab/>
        <w:t>Gulm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47</w:t>
        <w:tab/>
        <w:t>Palp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48</w:t>
        <w:tab/>
        <w:t>Nawalparas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49</w:t>
        <w:tab/>
        <w:t>Rupendeh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50</w:t>
        <w:tab/>
        <w:t>Kapilbastu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51</w:t>
        <w:tab/>
        <w:t>Arghakhanch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52</w:t>
        <w:tab/>
        <w:t>Pyuthan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53</w:t>
        <w:tab/>
        <w:t>Rolp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54</w:t>
        <w:tab/>
        <w:t>Rukum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55</w:t>
        <w:tab/>
        <w:t>Salyan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56</w:t>
        <w:tab/>
        <w:t>Dang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57</w:t>
        <w:tab/>
        <w:t>Banke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58</w:t>
        <w:tab/>
        <w:t>Bardiy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59</w:t>
        <w:tab/>
        <w:t>Surkhet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60</w:t>
        <w:tab/>
        <w:t>Dailekh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61</w:t>
        <w:tab/>
        <w:t>Jajarkot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62</w:t>
        <w:tab/>
        <w:t>Dolp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63</w:t>
        <w:tab/>
        <w:t>Juml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64</w:t>
        <w:tab/>
        <w:t>Kalikot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65</w:t>
        <w:tab/>
        <w:t>Mugu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66</w:t>
        <w:tab/>
        <w:t>Huml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67</w:t>
        <w:tab/>
        <w:t>Bajur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68</w:t>
        <w:tab/>
        <w:t>Bajhang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69</w:t>
        <w:tab/>
        <w:t>Achham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70</w:t>
        <w:tab/>
        <w:t>Dot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71</w:t>
        <w:tab/>
        <w:t>Kailal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72</w:t>
        <w:tab/>
        <w:t>Kanchanpur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73</w:t>
        <w:tab/>
        <w:t>Dadeldhur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74</w:t>
        <w:tab/>
        <w:t>Baitadi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. 2013. National Sample Census of Agriculture, Nepal. Government of Nepal, National Planning Commission Secretariat Central Bureau of Statistics, Kathmandu, Nepal.</w:t>
        <w:tab/>
        <w:t>75</w:t>
        <w:tab/>
        <w:t>Darchula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/>
      </w:pPr>
      <w:r>
        <w:rPr>
          <w:rFonts w:cs="Times New Roman" w:ascii="Times New Roman" w:hAnsi="Times New Roman"/>
          <w:color w:val="000000"/>
          <w:szCs w:val="24"/>
        </w:rPr>
        <w:t>MoAD, NTCDB, HELVETAS. 2014. Coffee database in Nepal [Internet]. Kathmandu: HELVETAS Nepal. Available: http://assets.helvetas.org/downloads/coffee_database_in_nepal__2014_.pdf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MoAD. 2014. Statistical information on Nepalese agriculture 2013/2014 [Internet]. Kathmandu, Nepal. Available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http://www.moad.gov.np/en/content.php?id=332</w:t>
        </w:r>
      </w:hyperlink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sz w:val="20"/>
          <w:szCs w:val="24"/>
          <w:lang w:val="en-US" w:eastAsia="en-US"/>
        </w:rPr>
        <w:t>MOAD. 2012. Value chain development plan for organic coffee [Internet]. Kathmandu, Nepal. Available: http://pact.gov.np/docs/publication/Value Chain Development Plan for Organic Coffee.pdf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/>
      </w:pPr>
      <w:r>
        <w:rPr>
          <w:rFonts w:cs="Times New Roman" w:ascii="Times New Roman" w:hAnsi="Times New Roman"/>
          <w:sz w:val="20"/>
          <w:szCs w:val="24"/>
          <w:lang w:val="en-US" w:eastAsia="en-US"/>
        </w:rPr>
        <w:t>Ethirajan A. 2013. Nepal farmers brew success with coffee cultivation. In: BBC News, Nepal [Internet]. [cited 20 Dec 2014]. Available: http://www.bbc.com/news/business-21583681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>
          <w:rFonts w:ascii="Times New Roman" w:hAnsi="Times New Roman" w:cs="Times New Roman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sz w:val="20"/>
          <w:szCs w:val="24"/>
          <w:lang w:val="en-US" w:eastAsia="en-US"/>
        </w:rPr>
        <w:t>NTCDB. Old Coffee Data. In: Coffee Statistics [Internet]. [cited 20 Dec 2014]. Available: http://www.teacoffee.gov.np/en/detail.php?section=coffee&amp;nav_id=16&amp;nav_name=coffee-statistics</w:t>
      </w:r>
    </w:p>
    <w:p>
      <w:pPr>
        <w:pStyle w:val="Normal"/>
        <w:numPr>
          <w:ilvl w:val="0"/>
          <w:numId w:val="1"/>
        </w:numPr>
        <w:spacing w:lineRule="atLeast" w:line="320"/>
        <w:ind w:left="360" w:hanging="360"/>
        <w:rPr/>
      </w:pPr>
      <w:r>
        <w:rPr>
          <w:rFonts w:cs="Times New Roman" w:ascii="Times New Roman" w:hAnsi="Times New Roman"/>
          <w:sz w:val="20"/>
          <w:szCs w:val="24"/>
          <w:lang w:val="en-US" w:eastAsia="en-US"/>
        </w:rPr>
        <w:t>Rauniyar I, Burke J. 2012. Nepalese farmers tap into global thirst for coffee. In: The Guardian [Internet]. [cited 20 Dec 2014]. Available: https://www.theguardian.com/world/2012/dec/18/nepal-farmers-coffee-industry-booming</w:t>
      </w:r>
    </w:p>
    <w:p>
      <w:pPr>
        <w:pStyle w:val="Normal"/>
        <w:spacing w:lineRule="atLeast" w:line="320" w:before="0" w:after="160"/>
        <w:ind w:left="360" w:hanging="360"/>
        <w:rPr>
          <w:rFonts w:ascii="Times New Roman" w:hAnsi="Times New Roman" w:cs="Times New Roman"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Arial" w:hAnsi="Arial" w:eastAsia="SimSun;宋体" w:cs="Arial"/>
      <w:color w:val="000000"/>
      <w:kern w:val="2"/>
      <w:sz w:val="24"/>
      <w:szCs w:val="24"/>
      <w:lang w:val="en-US" w:eastAsia="zh-CN" w:bidi="ne-N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oad.gov.np/en/content.php?id=332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08:41:00Z</dcterms:created>
  <dc:creator>Sailesh Ranjit</dc:creator>
  <dc:description/>
  <cp:keywords/>
  <dc:language>en-US</dc:language>
  <cp:lastModifiedBy>Sai</cp:lastModifiedBy>
  <cp:lastPrinted>2013-09-21T13:27:00Z</cp:lastPrinted>
  <dcterms:modified xsi:type="dcterms:W3CDTF">2016-07-14T00:43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gricultural-and-forest-meteorology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nnals-of-botany</vt:lpwstr>
  </property>
  <property fmtid="{D5CDD505-2E9C-101B-9397-08002B2CF9AE}" pid="7" name="Mendeley Recent Style Id 3_1">
    <vt:lpwstr>http://www.zotero.org/styles/global-change-biology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gricultural and Forest Meteorology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nnals of Botany</vt:lpwstr>
  </property>
  <property fmtid="{D5CDD505-2E9C-101B-9397-08002B2CF9AE}" pid="17" name="Mendeley Recent Style Name 3_1">
    <vt:lpwstr>Global Change Biology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sailesh@mail.kib.ac.cn@www.mendeley.com</vt:lpwstr>
  </property>
</Properties>
</file>